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BCB" w:rsidRPr="00753C65" w:rsidRDefault="00C31BCB" w:rsidP="00C31BCB">
      <w:pPr>
        <w:rPr>
          <w:rFonts w:ascii="Times New Roman" w:hAnsi="Times New Roman"/>
          <w:sz w:val="20"/>
          <w:lang w:val="en-US"/>
        </w:rPr>
      </w:pPr>
      <w:r w:rsidRPr="00C52134">
        <w:rPr>
          <w:rFonts w:ascii="Times New Roman" w:hAnsi="Times New Roman"/>
          <w:b/>
          <w:noProof/>
          <w:sz w:val="20"/>
          <w:lang w:val="en-US" w:eastAsia="ru-RU"/>
        </w:rPr>
        <w:t xml:space="preserve">Supplementary </w:t>
      </w:r>
      <w:r w:rsidRPr="00753C65">
        <w:rPr>
          <w:rFonts w:ascii="Times New Roman" w:hAnsi="Times New Roman"/>
          <w:b/>
          <w:sz w:val="20"/>
          <w:lang w:val="en-US"/>
        </w:rPr>
        <w:t>Table S</w:t>
      </w:r>
      <w:r>
        <w:rPr>
          <w:rFonts w:ascii="Times New Roman" w:hAnsi="Times New Roman"/>
          <w:b/>
          <w:sz w:val="20"/>
          <w:lang w:val="en-US"/>
        </w:rPr>
        <w:t>5</w:t>
      </w:r>
      <w:r>
        <w:rPr>
          <w:rFonts w:ascii="Times New Roman" w:hAnsi="Times New Roman"/>
          <w:sz w:val="20"/>
          <w:lang w:val="en-US"/>
        </w:rPr>
        <w:t xml:space="preserve"> Characteristics of miRNA’s host gene RPKM level</w:t>
      </w:r>
    </w:p>
    <w:p w:rsidR="0079354B" w:rsidRPr="00C31BCB" w:rsidRDefault="0079354B">
      <w:pPr>
        <w:rPr>
          <w:lang w:val="en-US"/>
        </w:rPr>
      </w:pPr>
    </w:p>
    <w:tbl>
      <w:tblPr>
        <w:tblW w:w="8258" w:type="dxa"/>
        <w:jc w:val="center"/>
        <w:tblInd w:w="-30" w:type="dxa"/>
        <w:tblBorders>
          <w:insideH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21"/>
        <w:gridCol w:w="4057"/>
        <w:gridCol w:w="1280"/>
      </w:tblGrid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proofErr w:type="spellStart"/>
            <w:r>
              <w:t>miRNA</w:t>
            </w:r>
            <w:proofErr w:type="spellEnd"/>
          </w:p>
        </w:tc>
        <w:tc>
          <w:tcPr>
            <w:tcW w:w="4057" w:type="dxa"/>
            <w:vAlign w:val="bottom"/>
          </w:tcPr>
          <w:p w:rsidR="00AB2ECA" w:rsidRDefault="00AB2ECA">
            <w:proofErr w:type="spellStart"/>
            <w:r>
              <w:t>Host</w:t>
            </w:r>
            <w:proofErr w:type="spellEnd"/>
            <w:r>
              <w:t xml:space="preserve"> </w:t>
            </w:r>
            <w:proofErr w:type="spellStart"/>
            <w:r>
              <w:t>gene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 w:rsidP="00AB2ECA">
            <w:pPr>
              <w:jc w:val="center"/>
            </w:pPr>
            <w:r>
              <w:t>RPKM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877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ABCF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0</w:t>
            </w:r>
            <w:r w:rsidR="00B76DA0">
              <w:t>.</w:t>
            </w:r>
            <w:r>
              <w:t>4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85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AC000120</w:t>
            </w:r>
            <w:r>
              <w:t>-KRIT1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5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802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AF015720</w:t>
            </w:r>
            <w:r>
              <w:t>-RUNX1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21-5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B76DA0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AGPAT1</w:t>
            </w:r>
            <w:r w:rsidRPr="00AB2ECA">
              <w:rPr>
                <w:lang w:val="en-US"/>
              </w:rPr>
              <w:t>-</w:t>
            </w:r>
            <w:r w:rsidR="00B76DA0" w:rsidRPr="00AB2ECA">
              <w:rPr>
                <w:lang w:val="en-US"/>
              </w:rPr>
              <w:t xml:space="preserve"> </w:t>
            </w:r>
            <w:r w:rsidRPr="00AB2ECA">
              <w:rPr>
                <w:lang w:val="en-US"/>
              </w:rPr>
              <w:t>in-</w:t>
            </w:r>
            <w:proofErr w:type="spellStart"/>
            <w:r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1</w:t>
            </w:r>
            <w:r w:rsidR="00B76DA0">
              <w:t>.</w:t>
            </w:r>
            <w:r>
              <w:t>4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52-5p</w:t>
            </w:r>
          </w:p>
        </w:tc>
        <w:tc>
          <w:tcPr>
            <w:tcW w:w="4057" w:type="dxa"/>
            <w:vAlign w:val="bottom"/>
          </w:tcPr>
          <w:p w:rsidR="00AB2ECA" w:rsidRDefault="00AB2ECA" w:rsidP="00B76DA0">
            <w:r w:rsidRPr="00AB2ECA">
              <w:rPr>
                <w:i/>
              </w:rPr>
              <w:t>AIP</w:t>
            </w:r>
            <w:r>
              <w:t>-</w:t>
            </w:r>
            <w:r w:rsidR="00B76DA0">
              <w:rPr>
                <w:lang w:val="en-US"/>
              </w:rPr>
              <w:t>i</w:t>
            </w:r>
            <w:r w:rsidR="00B76DA0" w:rsidRPr="00AB2ECA">
              <w:rPr>
                <w:lang w:val="en-US"/>
              </w:rPr>
              <w:t>n-</w:t>
            </w:r>
            <w:proofErr w:type="spellStart"/>
            <w:r w:rsidR="00B76DA0"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29</w:t>
            </w:r>
            <w:r w:rsidR="00B76DA0">
              <w:t>.</w:t>
            </w:r>
            <w:r>
              <w:t>5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096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BMP2K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</w:t>
            </w:r>
            <w:r w:rsidR="00B76DA0">
              <w:t>.</w:t>
            </w:r>
            <w:r>
              <w:t>6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23-5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CCDC55</w:t>
            </w:r>
            <w:r>
              <w:t>-</w:t>
            </w:r>
            <w:proofErr w:type="spellStart"/>
            <w:r>
              <w:t>in-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5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047</w:t>
            </w:r>
          </w:p>
        </w:tc>
        <w:tc>
          <w:tcPr>
            <w:tcW w:w="4057" w:type="dxa"/>
            <w:vAlign w:val="bottom"/>
          </w:tcPr>
          <w:p w:rsidR="00AB2ECA" w:rsidRPr="00AB2ECA" w:rsidRDefault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DDX5</w:t>
            </w:r>
            <w:r w:rsidRPr="00AB2ECA">
              <w:rPr>
                <w:lang w:val="en-US"/>
              </w:rPr>
              <w:t>-in-ex-noncod-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57</w:t>
            </w:r>
            <w:r w:rsidR="00B76DA0">
              <w:t>.</w:t>
            </w:r>
            <w:r>
              <w:t>6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33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EBNA1BP2</w:t>
            </w:r>
            <w:r>
              <w:t>-</w:t>
            </w:r>
            <w:r w:rsidR="00B76DA0" w:rsidRPr="00AB2ECA">
              <w:rPr>
                <w:lang w:val="en-US"/>
              </w:rPr>
              <w:t xml:space="preserve"> in-</w:t>
            </w:r>
            <w:proofErr w:type="spellStart"/>
            <w:r w:rsidR="00B76DA0"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4</w:t>
            </w:r>
            <w:r w:rsidR="00B76DA0">
              <w:t>.</w:t>
            </w:r>
            <w:r>
              <w:t>4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728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ERBB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46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FADS3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22</w:t>
            </w:r>
            <w:r w:rsidR="00B76DA0">
              <w:t>.</w:t>
            </w:r>
            <w:r>
              <w:t>7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74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FAM114A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</w:t>
            </w:r>
            <w:r w:rsidR="00B76DA0">
              <w:t>.</w:t>
            </w:r>
            <w:r>
              <w:t>5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706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FNTB</w:t>
            </w:r>
            <w:r w:rsidRPr="00AB2ECA">
              <w:rPr>
                <w:lang w:val="en-US"/>
              </w:rPr>
              <w:t>-in-</w:t>
            </w:r>
            <w:proofErr w:type="spellStart"/>
            <w:r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5</w:t>
            </w:r>
            <w:r w:rsidR="00B76DA0">
              <w:t>.</w:t>
            </w:r>
            <w:r>
              <w:t>8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49-3p</w:t>
            </w:r>
          </w:p>
        </w:tc>
        <w:tc>
          <w:tcPr>
            <w:tcW w:w="4057" w:type="dxa"/>
            <w:vAlign w:val="bottom"/>
          </w:tcPr>
          <w:p w:rsidR="00AB2ECA" w:rsidRDefault="00AB2ECA" w:rsidP="00AB2ECA">
            <w:r w:rsidRPr="00AB2ECA">
              <w:rPr>
                <w:i/>
              </w:rPr>
              <w:t>GPC1</w:t>
            </w:r>
            <w:r>
              <w:t xml:space="preserve">-in-noncod 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42</w:t>
            </w:r>
            <w:r w:rsidR="00B76DA0">
              <w:t>.</w:t>
            </w:r>
            <w:r>
              <w:t>1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083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KALRN</w:t>
            </w:r>
            <w:r>
              <w:t>-</w:t>
            </w:r>
            <w:proofErr w:type="spellStart"/>
            <w:r>
              <w:t>in</w:t>
            </w:r>
            <w:proofErr w:type="spellEnd"/>
            <w:r>
              <w:t>-</w:t>
            </w:r>
            <w:proofErr w:type="spellStart"/>
            <w: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9</w:t>
            </w:r>
            <w:r w:rsidR="00B76DA0">
              <w:t>.</w:t>
            </w:r>
            <w:r>
              <w:t>4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510-5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B76DA0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KRT15</w:t>
            </w:r>
            <w:r w:rsidR="00B76DA0">
              <w:rPr>
                <w:lang w:val="en-US"/>
              </w:rPr>
              <w:t>-in-noncod</w:t>
            </w:r>
          </w:p>
        </w:tc>
        <w:tc>
          <w:tcPr>
            <w:tcW w:w="1280" w:type="dxa"/>
            <w:vAlign w:val="bottom"/>
          </w:tcPr>
          <w:p w:rsidR="00AB2ECA" w:rsidRPr="00B76DA0" w:rsidRDefault="00AB2ECA">
            <w:pPr>
              <w:jc w:val="right"/>
              <w:rPr>
                <w:lang w:val="en-US"/>
              </w:rPr>
            </w:pPr>
            <w:r>
              <w:t>0</w:t>
            </w:r>
            <w:r w:rsidR="00B76DA0">
              <w:rPr>
                <w:lang w:val="en-US"/>
              </w:rPr>
              <w:t>.1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28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LRP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21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298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LSP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5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452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MAPK10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9</w:t>
            </w:r>
            <w:r w:rsidR="00B76DA0">
              <w:t>.</w:t>
            </w:r>
            <w:r>
              <w:t>7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29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MGAT4B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2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639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MYLIP</w:t>
            </w:r>
            <w:r>
              <w:t>-</w:t>
            </w:r>
            <w:proofErr w:type="spellStart"/>
            <w:r>
              <w:t>in</w:t>
            </w:r>
            <w:proofErr w:type="spellEnd"/>
            <w:r>
              <w:t>-</w:t>
            </w:r>
            <w:proofErr w:type="spellStart"/>
            <w: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4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54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NADSYN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972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PDXDC1</w:t>
            </w:r>
            <w:r w:rsidRPr="00AB2ECA">
              <w:rPr>
                <w:lang w:val="en-US"/>
              </w:rP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8</w:t>
            </w:r>
            <w:r w:rsidR="00B76DA0">
              <w:t>.</w:t>
            </w:r>
            <w:r>
              <w:t>6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783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PROC</w:t>
            </w:r>
            <w:r>
              <w:t>-</w:t>
            </w:r>
            <w:proofErr w:type="spellStart"/>
            <w:r>
              <w:t>in</w:t>
            </w:r>
            <w:proofErr w:type="spellEnd"/>
            <w:r>
              <w:t>-</w:t>
            </w:r>
            <w:proofErr w:type="spellStart"/>
            <w: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07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PVT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Pr="00B76DA0" w:rsidRDefault="00B76DA0" w:rsidP="00B76DA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3a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RGS2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2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693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RP11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9</w:t>
            </w:r>
            <w:r w:rsidR="00B76DA0">
              <w:t>.</w:t>
            </w:r>
            <w:r>
              <w:t>1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762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RP11</w:t>
            </w:r>
            <w:r w:rsidRPr="00AB2ECA">
              <w:rPr>
                <w:lang w:val="en-US"/>
              </w:rP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19</w:t>
            </w:r>
            <w:r w:rsidR="00B76DA0">
              <w:t>.</w:t>
            </w:r>
            <w:r>
              <w:t>1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763-3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RP4</w:t>
            </w:r>
            <w:r w:rsidRPr="00AB2ECA">
              <w:rPr>
                <w:lang w:val="en-US"/>
              </w:rPr>
              <w:t>-</w:t>
            </w:r>
            <w:r w:rsidR="00B76DA0" w:rsidRPr="00AB2ECA">
              <w:rPr>
                <w:lang w:val="en-US"/>
              </w:rPr>
              <w:t xml:space="preserve"> in-</w:t>
            </w:r>
            <w:proofErr w:type="spellStart"/>
            <w:r w:rsidR="00B76DA0"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3619-5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RP4</w:t>
            </w:r>
            <w:r w:rsidRPr="00AB2ECA">
              <w:rPr>
                <w:lang w:val="en-US"/>
              </w:rP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0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3f</w:t>
            </w:r>
          </w:p>
        </w:tc>
        <w:tc>
          <w:tcPr>
            <w:tcW w:w="4057" w:type="dxa"/>
            <w:vAlign w:val="bottom"/>
          </w:tcPr>
          <w:p w:rsidR="00AB2ECA" w:rsidRDefault="00AB2ECA" w:rsidP="00AB2ECA">
            <w:r w:rsidRPr="00AB2ECA">
              <w:rPr>
                <w:i/>
              </w:rPr>
              <w:t>SCP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8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3g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SCP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8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095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SCP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8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677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SDCCAG8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4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19-5p</w:t>
            </w:r>
          </w:p>
        </w:tc>
        <w:tc>
          <w:tcPr>
            <w:tcW w:w="4057" w:type="dxa"/>
            <w:vAlign w:val="bottom"/>
          </w:tcPr>
          <w:p w:rsidR="00AB2ECA" w:rsidRDefault="00AB2ECA" w:rsidP="00B76DA0">
            <w:r w:rsidRPr="00AB2ECA">
              <w:rPr>
                <w:i/>
              </w:rPr>
              <w:t>SSH1</w:t>
            </w:r>
            <w:r>
              <w:t>-</w:t>
            </w:r>
            <w:r w:rsidR="00B76DA0" w:rsidRPr="00AB2ECA">
              <w:rPr>
                <w:lang w:val="en-US"/>
              </w:rPr>
              <w:t>in-</w:t>
            </w:r>
            <w:proofErr w:type="spellStart"/>
            <w:r w:rsidR="00B76DA0" w:rsidRPr="00AB2ECA">
              <w:rPr>
                <w:lang w:val="en-US"/>
              </w:rP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4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3c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TIAM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585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TMEM39B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</w:t>
            </w:r>
            <w:r w:rsidR="00B76DA0">
              <w:t>.</w:t>
            </w:r>
            <w:r>
              <w:t>6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3613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TRIM13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2</w:t>
            </w:r>
            <w:r w:rsidR="00B76DA0">
              <w:t>.</w:t>
            </w:r>
            <w:r>
              <w:t>5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914-5p</w:t>
            </w:r>
          </w:p>
        </w:tc>
        <w:tc>
          <w:tcPr>
            <w:tcW w:w="4057" w:type="dxa"/>
            <w:vAlign w:val="bottom"/>
          </w:tcPr>
          <w:p w:rsidR="00AB2ECA" w:rsidRPr="00AB2ECA" w:rsidRDefault="00AB2ECA" w:rsidP="00AB2ECA">
            <w:pPr>
              <w:rPr>
                <w:lang w:val="en-US"/>
              </w:rPr>
            </w:pPr>
            <w:r w:rsidRPr="00AB2ECA">
              <w:rPr>
                <w:i/>
                <w:lang w:val="en-US"/>
              </w:rPr>
              <w:t>UCKL1</w:t>
            </w:r>
            <w:r w:rsidRPr="00AB2ECA">
              <w:rPr>
                <w:lang w:val="en-US"/>
              </w:rP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8</w:t>
            </w:r>
            <w:r w:rsidR="00B76DA0">
              <w:t>.</w:t>
            </w:r>
            <w:r>
              <w:t>3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668-3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UGCG</w:t>
            </w:r>
            <w:r>
              <w:t>-</w:t>
            </w:r>
            <w:proofErr w:type="spellStart"/>
            <w:r>
              <w:t>in</w:t>
            </w:r>
            <w:proofErr w:type="spellEnd"/>
            <w:r>
              <w:t>-</w:t>
            </w:r>
            <w:proofErr w:type="spellStart"/>
            <w:r>
              <w:t>noncod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4</w:t>
            </w:r>
            <w:r w:rsidR="00B76DA0">
              <w:t>.</w:t>
            </w:r>
            <w:r>
              <w:t>9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7-5p</w:t>
            </w:r>
          </w:p>
        </w:tc>
        <w:tc>
          <w:tcPr>
            <w:tcW w:w="4057" w:type="dxa"/>
            <w:vAlign w:val="bottom"/>
          </w:tcPr>
          <w:p w:rsidR="00AB2ECA" w:rsidRDefault="00AB2ECA">
            <w:r w:rsidRPr="00AB2ECA">
              <w:rPr>
                <w:i/>
              </w:rPr>
              <w:t>WDR44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3</w:t>
            </w:r>
            <w:r w:rsidR="00B76DA0">
              <w:t>.</w:t>
            </w:r>
            <w:r>
              <w:t>4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let-7g-3p</w:t>
            </w:r>
          </w:p>
        </w:tc>
        <w:tc>
          <w:tcPr>
            <w:tcW w:w="4057" w:type="dxa"/>
            <w:vAlign w:val="bottom"/>
          </w:tcPr>
          <w:p w:rsidR="00AB2ECA" w:rsidRDefault="00AB2ECA" w:rsidP="00AB2ECA">
            <w:r w:rsidRPr="00AB2ECA">
              <w:rPr>
                <w:i/>
              </w:rPr>
              <w:t>WDR82</w:t>
            </w:r>
            <w:r>
              <w:t>-in-noncod</w:t>
            </w:r>
          </w:p>
        </w:tc>
        <w:tc>
          <w:tcPr>
            <w:tcW w:w="1280" w:type="dxa"/>
            <w:vAlign w:val="bottom"/>
          </w:tcPr>
          <w:p w:rsidR="00AB2ECA" w:rsidRDefault="00AB2ECA">
            <w:pPr>
              <w:jc w:val="right"/>
            </w:pPr>
            <w:r>
              <w:t>25</w:t>
            </w:r>
            <w:r w:rsidR="00B76DA0">
              <w:t>.</w:t>
            </w:r>
            <w:r>
              <w:t>1</w:t>
            </w:r>
          </w:p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73e</w:t>
            </w:r>
          </w:p>
        </w:tc>
        <w:tc>
          <w:tcPr>
            <w:tcW w:w="4057" w:type="dxa"/>
            <w:vAlign w:val="bottom"/>
          </w:tcPr>
          <w:p w:rsidR="00AB2ECA" w:rsidRPr="00AB2ECA" w:rsidRDefault="00AB2ECA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343-5p</w:t>
            </w:r>
          </w:p>
        </w:tc>
        <w:tc>
          <w:tcPr>
            <w:tcW w:w="4057" w:type="dxa"/>
          </w:tcPr>
          <w:p w:rsidR="00AB2ECA" w:rsidRDefault="00AB2ECA">
            <w:r w:rsidRPr="005F520B">
              <w:rPr>
                <w:lang w:val="en-US"/>
              </w:rPr>
              <w:t>unknown</w:t>
            </w:r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3960</w:t>
            </w:r>
          </w:p>
        </w:tc>
        <w:tc>
          <w:tcPr>
            <w:tcW w:w="4057" w:type="dxa"/>
          </w:tcPr>
          <w:p w:rsidR="00AB2ECA" w:rsidRDefault="00AB2ECA">
            <w:r w:rsidRPr="005F520B">
              <w:rPr>
                <w:lang w:val="en-US"/>
              </w:rPr>
              <w:t>unknown</w:t>
            </w:r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4376BB" w:rsidTr="00CC6891">
        <w:trPr>
          <w:trHeight w:val="256"/>
          <w:jc w:val="center"/>
        </w:trPr>
        <w:tc>
          <w:tcPr>
            <w:tcW w:w="2921" w:type="dxa"/>
            <w:vAlign w:val="bottom"/>
          </w:tcPr>
          <w:p w:rsidR="004376BB" w:rsidRDefault="004376BB" w:rsidP="00CC6891">
            <w:pPr>
              <w:jc w:val="center"/>
            </w:pPr>
            <w:r w:rsidRPr="004376BB">
              <w:t>miR-302b-3p</w:t>
            </w:r>
          </w:p>
        </w:tc>
        <w:tc>
          <w:tcPr>
            <w:tcW w:w="4057" w:type="dxa"/>
            <w:vAlign w:val="bottom"/>
          </w:tcPr>
          <w:p w:rsidR="004376BB" w:rsidRPr="004376BB" w:rsidRDefault="004376BB" w:rsidP="00CC6891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280" w:type="dxa"/>
            <w:vAlign w:val="bottom"/>
          </w:tcPr>
          <w:p w:rsidR="004376BB" w:rsidRDefault="004376BB" w:rsidP="00CC6891"/>
        </w:tc>
      </w:tr>
      <w:tr w:rsidR="004376BB" w:rsidTr="00CC6891">
        <w:trPr>
          <w:trHeight w:val="256"/>
          <w:jc w:val="center"/>
        </w:trPr>
        <w:tc>
          <w:tcPr>
            <w:tcW w:w="2921" w:type="dxa"/>
            <w:vAlign w:val="bottom"/>
          </w:tcPr>
          <w:p w:rsidR="004376BB" w:rsidRPr="004376BB" w:rsidRDefault="004376BB" w:rsidP="00CC6891">
            <w:pPr>
              <w:jc w:val="center"/>
            </w:pPr>
            <w:r w:rsidRPr="004376BB">
              <w:t>miR-650</w:t>
            </w:r>
          </w:p>
        </w:tc>
        <w:tc>
          <w:tcPr>
            <w:tcW w:w="4057" w:type="dxa"/>
            <w:vAlign w:val="bottom"/>
          </w:tcPr>
          <w:p w:rsidR="004376BB" w:rsidRDefault="004376BB" w:rsidP="00CC6891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  <w:bookmarkStart w:id="0" w:name="_GoBack"/>
            <w:bookmarkEnd w:id="0"/>
          </w:p>
        </w:tc>
        <w:tc>
          <w:tcPr>
            <w:tcW w:w="1280" w:type="dxa"/>
            <w:vAlign w:val="bottom"/>
          </w:tcPr>
          <w:p w:rsidR="004376BB" w:rsidRDefault="004376BB" w:rsidP="00CC6891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1202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lastRenderedPageBreak/>
              <w:t>miR-466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16b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520g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91-3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793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824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826-3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846-3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861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6891-3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7106-5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7111-3p</w:t>
            </w:r>
          </w:p>
        </w:tc>
        <w:tc>
          <w:tcPr>
            <w:tcW w:w="4057" w:type="dxa"/>
          </w:tcPr>
          <w:p w:rsidR="00AB2ECA" w:rsidRDefault="00AB2ECA">
            <w:proofErr w:type="spellStart"/>
            <w:r w:rsidRPr="00015AD8"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3148</w:t>
            </w:r>
          </w:p>
        </w:tc>
        <w:tc>
          <w:tcPr>
            <w:tcW w:w="4057" w:type="dxa"/>
            <w:vAlign w:val="bottom"/>
          </w:tcPr>
          <w:p w:rsidR="00AB2ECA" w:rsidRDefault="00AB2ECA">
            <w:proofErr w:type="spellStart"/>
            <w:r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3159</w:t>
            </w:r>
          </w:p>
        </w:tc>
        <w:tc>
          <w:tcPr>
            <w:tcW w:w="4057" w:type="dxa"/>
            <w:vAlign w:val="bottom"/>
          </w:tcPr>
          <w:p w:rsidR="00AB2ECA" w:rsidRDefault="00AB2ECA">
            <w:proofErr w:type="spellStart"/>
            <w:r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  <w:tr w:rsidR="00AB2ECA" w:rsidTr="00AB2ECA">
        <w:trPr>
          <w:trHeight w:val="256"/>
          <w:jc w:val="center"/>
        </w:trPr>
        <w:tc>
          <w:tcPr>
            <w:tcW w:w="2921" w:type="dxa"/>
            <w:vAlign w:val="bottom"/>
          </w:tcPr>
          <w:p w:rsidR="00AB2ECA" w:rsidRDefault="00AB2ECA">
            <w:pPr>
              <w:jc w:val="center"/>
            </w:pPr>
            <w:r>
              <w:t>miR-4734</w:t>
            </w:r>
          </w:p>
        </w:tc>
        <w:tc>
          <w:tcPr>
            <w:tcW w:w="4057" w:type="dxa"/>
            <w:vAlign w:val="bottom"/>
          </w:tcPr>
          <w:p w:rsidR="00AB2ECA" w:rsidRDefault="00AB2ECA">
            <w:proofErr w:type="spellStart"/>
            <w:r>
              <w:t>intergenic</w:t>
            </w:r>
            <w:proofErr w:type="spellEnd"/>
          </w:p>
        </w:tc>
        <w:tc>
          <w:tcPr>
            <w:tcW w:w="1280" w:type="dxa"/>
            <w:vAlign w:val="bottom"/>
          </w:tcPr>
          <w:p w:rsidR="00AB2ECA" w:rsidRDefault="00AB2ECA"/>
        </w:tc>
      </w:tr>
    </w:tbl>
    <w:p w:rsidR="0079354B" w:rsidRDefault="0079354B"/>
    <w:p w:rsidR="0079354B" w:rsidRDefault="0079354B"/>
    <w:sectPr w:rsidR="0079354B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altName w:val="Times New Roman"/>
    <w:charset w:val="01"/>
    <w:family w:val="auto"/>
    <w:pitch w:val="variable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54B"/>
    <w:rsid w:val="003D4B5F"/>
    <w:rsid w:val="004376BB"/>
    <w:rsid w:val="0079354B"/>
    <w:rsid w:val="00855285"/>
    <w:rsid w:val="00A81F70"/>
    <w:rsid w:val="00AB2ECA"/>
    <w:rsid w:val="00B76DA0"/>
    <w:rsid w:val="00C31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ru-R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styleId="a7">
    <w:name w:val="index heading"/>
    <w:basedOn w:val="a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ru-R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styleId="a7">
    <w:name w:val="index heading"/>
    <w:basedOn w:val="a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2-19T06:35:00Z</dcterms:created>
  <dcterms:modified xsi:type="dcterms:W3CDTF">2021-02-19T09:51:00Z</dcterms:modified>
  <dc:language>ru-RU</dc:language>
</cp:coreProperties>
</file>